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283A9F">
        <w:rPr>
          <w:rFonts w:ascii="Times New Roman" w:hAnsi="Times New Roman" w:cs="Times New Roman"/>
          <w:b/>
          <w:color w:val="000000" w:themeColor="text1"/>
        </w:rPr>
        <w:t>Supplementary information</w:t>
      </w: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83A9F">
        <w:rPr>
          <w:noProof/>
          <w:color w:val="000000" w:themeColor="text1"/>
          <w:lang w:eastAsia="en-IN"/>
        </w:rPr>
        <w:drawing>
          <wp:inline distT="0" distB="0" distL="0" distR="0" wp14:anchorId="712B5A0A" wp14:editId="272A2F4A">
            <wp:extent cx="8864600" cy="503035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503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437" w:rsidRDefault="00B03F97" w:rsidP="00601437">
      <w:pPr>
        <w:snapToGrid w:val="0"/>
        <w:spacing w:line="480" w:lineRule="auto"/>
        <w:rPr>
          <w:rFonts w:ascii="MS PGothic" w:hAnsi="MS PGothic" w:cs="MS PGothic"/>
          <w:color w:val="000000" w:themeColor="text1"/>
        </w:rPr>
      </w:pPr>
      <w:r w:rsidRPr="00283A9F">
        <w:rPr>
          <w:rFonts w:ascii="Times New Roman" w:hAnsi="Times New Roman" w:cs="Times New Roman"/>
          <w:b/>
          <w:bCs/>
          <w:color w:val="000000" w:themeColor="text1"/>
        </w:rPr>
        <w:t xml:space="preserve">Supplemental Table 1. </w:t>
      </w:r>
      <w:r w:rsidRPr="00283A9F">
        <w:rPr>
          <w:rFonts w:ascii="Times New Roman" w:eastAsia="MS Gothic" w:hAnsi="Times New Roman" w:cs="Times New Roman"/>
          <w:color w:val="000000" w:themeColor="text1"/>
        </w:rPr>
        <w:t xml:space="preserve"> Serial uptake of [</w:t>
      </w:r>
      <w:r w:rsidRPr="00283A9F">
        <w:rPr>
          <w:rFonts w:ascii="Times New Roman" w:eastAsia="MS Gothic" w:hAnsi="Times New Roman" w:cs="Times New Roman"/>
          <w:color w:val="000000" w:themeColor="text1"/>
          <w:vertAlign w:val="superscript"/>
        </w:rPr>
        <w:t>11</w:t>
      </w:r>
      <w:r w:rsidRPr="00283A9F">
        <w:rPr>
          <w:rFonts w:ascii="Times New Roman" w:eastAsia="MS Gothic" w:hAnsi="Times New Roman" w:cs="Times New Roman"/>
          <w:color w:val="000000" w:themeColor="text1"/>
        </w:rPr>
        <w:t>C</w:t>
      </w:r>
      <w:proofErr w:type="gramStart"/>
      <w:r w:rsidRPr="00283A9F">
        <w:rPr>
          <w:rFonts w:ascii="Times New Roman" w:eastAsia="MS Gothic" w:hAnsi="Times New Roman" w:cs="Times New Roman"/>
          <w:color w:val="000000" w:themeColor="text1"/>
        </w:rPr>
        <w:t>]K</w:t>
      </w:r>
      <w:proofErr w:type="gramEnd"/>
      <w:r w:rsidRPr="00283A9F">
        <w:rPr>
          <w:rFonts w:ascii="Times New Roman" w:eastAsia="MS Gothic" w:hAnsi="Times New Roman" w:cs="Times New Roman"/>
          <w:color w:val="000000" w:themeColor="text1"/>
        </w:rPr>
        <w:t xml:space="preserve">-2 in source organs of male </w:t>
      </w:r>
      <w:proofErr w:type="spellStart"/>
      <w:r w:rsidRPr="00283A9F">
        <w:rPr>
          <w:rFonts w:ascii="Times New Roman" w:eastAsia="MS Gothic" w:hAnsi="Times New Roman" w:cs="Times New Roman"/>
          <w:color w:val="000000" w:themeColor="text1"/>
        </w:rPr>
        <w:t>ddY</w:t>
      </w:r>
      <w:proofErr w:type="spellEnd"/>
      <w:r w:rsidRPr="00283A9F">
        <w:rPr>
          <w:rFonts w:ascii="Times New Roman" w:eastAsia="MS Gothic" w:hAnsi="Times New Roman" w:cs="Times New Roman"/>
          <w:color w:val="000000" w:themeColor="text1"/>
        </w:rPr>
        <w:t xml:space="preserve"> mice.</w:t>
      </w:r>
    </w:p>
    <w:p w:rsidR="00B03F97" w:rsidRPr="00283A9F" w:rsidRDefault="00B03F97" w:rsidP="0060143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83A9F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1864F4E4" wp14:editId="74137B7C">
            <wp:extent cx="3510915" cy="451993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915" cy="451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83A9F">
        <w:rPr>
          <w:rFonts w:ascii="Times New Roman" w:hAnsi="Times New Roman" w:cs="Times New Roman"/>
          <w:b/>
          <w:bCs/>
          <w:color w:val="000000" w:themeColor="text1"/>
        </w:rPr>
        <w:t xml:space="preserve">Supplemental Table 2. </w:t>
      </w:r>
      <w:r w:rsidRPr="00283A9F">
        <w:rPr>
          <w:rFonts w:ascii="Times New Roman" w:hAnsi="Times New Roman" w:cs="Times New Roman"/>
          <w:bCs/>
          <w:color w:val="000000" w:themeColor="text1"/>
        </w:rPr>
        <w:t>Residence time</w:t>
      </w:r>
      <w:r w:rsidRPr="00283A9F">
        <w:rPr>
          <w:rFonts w:ascii="Times New Roman" w:hAnsi="Times New Roman" w:cs="Times New Roman"/>
          <w:color w:val="000000" w:themeColor="text1"/>
        </w:rPr>
        <w:t xml:space="preserve"> of source organs determined by </w:t>
      </w:r>
      <w:proofErr w:type="spellStart"/>
      <w:r w:rsidRPr="00283A9F">
        <w:rPr>
          <w:rFonts w:ascii="Times New Roman" w:hAnsi="Times New Roman" w:cs="Times New Roman"/>
          <w:color w:val="000000" w:themeColor="text1"/>
        </w:rPr>
        <w:t>biodistribution</w:t>
      </w:r>
      <w:proofErr w:type="spellEnd"/>
      <w:r w:rsidRPr="00283A9F">
        <w:rPr>
          <w:rFonts w:ascii="Times New Roman" w:hAnsi="Times New Roman" w:cs="Times New Roman"/>
          <w:color w:val="000000" w:themeColor="text1"/>
        </w:rPr>
        <w:t xml:space="preserve"> of [</w:t>
      </w:r>
      <w:r w:rsidRPr="00283A9F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283A9F">
        <w:rPr>
          <w:rFonts w:ascii="Times New Roman" w:hAnsi="Times New Roman" w:cs="Times New Roman"/>
          <w:color w:val="000000" w:themeColor="text1"/>
        </w:rPr>
        <w:t>C</w:t>
      </w:r>
      <w:proofErr w:type="gramStart"/>
      <w:r w:rsidRPr="00283A9F">
        <w:rPr>
          <w:rFonts w:ascii="Times New Roman" w:hAnsi="Times New Roman" w:cs="Times New Roman"/>
          <w:color w:val="000000" w:themeColor="text1"/>
        </w:rPr>
        <w:t>]K</w:t>
      </w:r>
      <w:proofErr w:type="gramEnd"/>
      <w:r w:rsidRPr="00283A9F">
        <w:rPr>
          <w:rFonts w:ascii="Times New Roman" w:hAnsi="Times New Roman" w:cs="Times New Roman"/>
          <w:color w:val="000000" w:themeColor="text1"/>
        </w:rPr>
        <w:t xml:space="preserve">-2 in </w:t>
      </w:r>
      <w:r>
        <w:rPr>
          <w:rFonts w:ascii="Times New Roman" w:hAnsi="Times New Roman" w:cs="Times New Roman"/>
          <w:color w:val="000000" w:themeColor="text1"/>
        </w:rPr>
        <w:t xml:space="preserve">male </w:t>
      </w:r>
      <w:proofErr w:type="spellStart"/>
      <w:r w:rsidRPr="00283A9F">
        <w:rPr>
          <w:rFonts w:ascii="Times New Roman" w:hAnsi="Times New Roman" w:cs="Times New Roman"/>
          <w:color w:val="000000" w:themeColor="text1"/>
        </w:rPr>
        <w:t>ddY</w:t>
      </w:r>
      <w:proofErr w:type="spellEnd"/>
      <w:r w:rsidRPr="00283A9F">
        <w:rPr>
          <w:rFonts w:ascii="Times New Roman" w:hAnsi="Times New Roman" w:cs="Times New Roman"/>
          <w:color w:val="000000" w:themeColor="text1"/>
        </w:rPr>
        <w:t xml:space="preserve"> mice.</w:t>
      </w: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03F97" w:rsidRPr="00283A9F" w:rsidRDefault="00B03F97" w:rsidP="00B03F97">
      <w:pPr>
        <w:snapToGrid w:val="0"/>
        <w:spacing w:line="480" w:lineRule="auto"/>
        <w:rPr>
          <w:rFonts w:eastAsiaTheme="minorEastAsia"/>
          <w:color w:val="000000" w:themeColor="text1"/>
          <w:kern w:val="2"/>
        </w:rPr>
      </w:pPr>
      <w:r w:rsidRPr="00283A9F">
        <w:rPr>
          <w:rFonts w:ascii="Times New Roman" w:hAnsi="Times New Roman" w:cs="Times New Roman"/>
          <w:b/>
          <w:bCs/>
          <w:color w:val="000000" w:themeColor="text1"/>
        </w:rPr>
        <w:fldChar w:fldCharType="begin"/>
      </w:r>
      <w:r w:rsidRPr="00283A9F">
        <w:rPr>
          <w:rFonts w:ascii="Times New Roman" w:hAnsi="Times New Roman" w:cs="Times New Roman"/>
          <w:b/>
          <w:bCs/>
          <w:color w:val="000000" w:themeColor="text1"/>
        </w:rPr>
        <w:instrText xml:space="preserve"> LINK </w:instrText>
      </w:r>
      <w:r>
        <w:rPr>
          <w:rFonts w:ascii="Times New Roman" w:hAnsi="Times New Roman" w:cs="Times New Roman"/>
          <w:b/>
          <w:bCs/>
          <w:color w:val="000000" w:themeColor="text1"/>
        </w:rPr>
        <w:instrText>Excel.Sheet.12</w:instrTex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instrText xml:space="preserve"> "C:\\Users\\miyazaki yomoyuki\\Desktop\\dosimetry</w:instrTex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instrText>論文</w:instrTex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instrText>\\Miyazaki et al. Sci Rep 20200703\\Miyazaki et al. Raw data SciRep_tm2.xlsx"</w:instrText>
      </w:r>
      <w:r>
        <w:rPr>
          <w:rFonts w:ascii="Times New Roman" w:hAnsi="Times New Roman" w:cs="Times New Roman"/>
          <w:b/>
          <w:bCs/>
          <w:color w:val="000000" w:themeColor="text1"/>
        </w:rPr>
        <w:instrText xml:space="preserve"> Table3!R1C1:R27C7 </w:instrText>
      </w:r>
      <w:r w:rsidRPr="00283A9F">
        <w:rPr>
          <w:rFonts w:ascii="Times New Roman" w:hAnsi="Times New Roman" w:cs="Times New Roman"/>
          <w:b/>
          <w:bCs/>
          <w:color w:val="000000" w:themeColor="text1"/>
        </w:rPr>
        <w:instrText xml:space="preserve">\a \f 4 \h  \* MERGEFORMAT </w:instrText>
      </w:r>
      <w:r w:rsidRPr="00283A9F">
        <w:rPr>
          <w:rFonts w:ascii="Times New Roman" w:hAnsi="Times New Roman" w:cs="Times New Roman"/>
          <w:b/>
          <w:bCs/>
          <w:color w:val="000000" w:themeColor="text1"/>
        </w:rPr>
        <w:fldChar w:fldCharType="separate"/>
      </w: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83A9F">
        <w:rPr>
          <w:rFonts w:ascii="Times New Roman" w:hAnsi="Times New Roman" w:cs="Times New Roman"/>
          <w:b/>
          <w:bCs/>
          <w:color w:val="000000" w:themeColor="text1"/>
        </w:rPr>
        <w:fldChar w:fldCharType="end"/>
      </w:r>
      <w:r w:rsidRPr="00283A9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:rsidR="00B03F97" w:rsidRPr="00283A9F" w:rsidRDefault="00B03F97" w:rsidP="00B03F97">
      <w:pPr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A36BC4" w:rsidRDefault="00B03F97" w:rsidP="00295886">
      <w:pPr>
        <w:snapToGrid w:val="0"/>
        <w:spacing w:line="480" w:lineRule="auto"/>
      </w:pPr>
      <w:r w:rsidRPr="00283A9F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2A7527C7" wp14:editId="6B83CE23">
            <wp:extent cx="6184900" cy="6588761"/>
            <wp:effectExtent l="0" t="0" r="6350" b="254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900" cy="6588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3A9F">
        <w:rPr>
          <w:rFonts w:ascii="Times New Roman" w:hAnsi="Times New Roman" w:cs="Times New Roman"/>
          <w:b/>
          <w:bCs/>
          <w:color w:val="000000" w:themeColor="text1"/>
        </w:rPr>
        <w:t xml:space="preserve">Supplemental Table 3. </w:t>
      </w:r>
      <w:r w:rsidRPr="00283A9F">
        <w:rPr>
          <w:rFonts w:ascii="Times New Roman" w:eastAsia="MS Gothic" w:hAnsi="Times New Roman" w:cs="Times New Roman"/>
          <w:color w:val="000000" w:themeColor="text1"/>
        </w:rPr>
        <w:t xml:space="preserve">Estimation of absorbed radiation doses in human using residence time of source organs in </w:t>
      </w:r>
      <w:proofErr w:type="spellStart"/>
      <w:r w:rsidRPr="00283A9F">
        <w:rPr>
          <w:rFonts w:ascii="Times New Roman" w:eastAsia="MS Gothic" w:hAnsi="Times New Roman" w:cs="Times New Roman"/>
          <w:color w:val="000000" w:themeColor="text1"/>
        </w:rPr>
        <w:t>ddY</w:t>
      </w:r>
      <w:proofErr w:type="spellEnd"/>
      <w:r w:rsidRPr="00283A9F">
        <w:rPr>
          <w:rFonts w:ascii="Times New Roman" w:eastAsia="MS Gothic" w:hAnsi="Times New Roman" w:cs="Times New Roman"/>
          <w:color w:val="000000" w:themeColor="text1"/>
        </w:rPr>
        <w:t xml:space="preserve"> mice injected </w:t>
      </w:r>
      <w:r w:rsidRPr="00283A9F">
        <w:rPr>
          <w:rFonts w:ascii="Times New Roman" w:hAnsi="Times New Roman" w:cs="Times New Roman"/>
          <w:color w:val="000000" w:themeColor="text1"/>
        </w:rPr>
        <w:t>[</w:t>
      </w:r>
      <w:r w:rsidRPr="00283A9F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Pr="00283A9F">
        <w:rPr>
          <w:rFonts w:ascii="Times New Roman" w:hAnsi="Times New Roman" w:cs="Times New Roman"/>
          <w:color w:val="000000" w:themeColor="text1"/>
        </w:rPr>
        <w:t>C</w:t>
      </w:r>
      <w:proofErr w:type="gramStart"/>
      <w:r w:rsidRPr="00283A9F">
        <w:rPr>
          <w:rFonts w:ascii="Times New Roman" w:hAnsi="Times New Roman" w:cs="Times New Roman"/>
          <w:color w:val="000000" w:themeColor="text1"/>
        </w:rPr>
        <w:t>]K</w:t>
      </w:r>
      <w:proofErr w:type="gramEnd"/>
      <w:r w:rsidRPr="00283A9F">
        <w:rPr>
          <w:rFonts w:ascii="Times New Roman" w:hAnsi="Times New Roman" w:cs="Times New Roman"/>
          <w:color w:val="000000" w:themeColor="text1"/>
        </w:rPr>
        <w:t>-2.</w:t>
      </w:r>
    </w:p>
    <w:sectPr w:rsidR="00A36BC4" w:rsidSect="00BA7348">
      <w:footerReference w:type="default" r:id="rId9"/>
      <w:pgSz w:w="11900" w:h="16840"/>
      <w:pgMar w:top="1440" w:right="1080" w:bottom="1440" w:left="1080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01437">
      <w:pPr>
        <w:spacing w:after="0" w:line="240" w:lineRule="auto"/>
      </w:pPr>
      <w:r>
        <w:separator/>
      </w:r>
    </w:p>
  </w:endnote>
  <w:endnote w:type="continuationSeparator" w:id="0">
    <w:p w:rsidR="00000000" w:rsidRDefault="00601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5943179"/>
      <w:docPartObj>
        <w:docPartGallery w:val="Page Numbers (Bottom of Page)"/>
        <w:docPartUnique/>
      </w:docPartObj>
    </w:sdtPr>
    <w:sdtEndPr/>
    <w:sdtContent>
      <w:p w:rsidR="00BC2E69" w:rsidRDefault="002958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1437" w:rsidRPr="00601437">
          <w:rPr>
            <w:noProof/>
            <w:lang w:val="ja-JP"/>
          </w:rPr>
          <w:t>2</w:t>
        </w:r>
        <w:r>
          <w:fldChar w:fldCharType="end"/>
        </w:r>
      </w:p>
    </w:sdtContent>
  </w:sdt>
  <w:p w:rsidR="00BC2E69" w:rsidRDefault="006014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01437">
      <w:pPr>
        <w:spacing w:after="0" w:line="240" w:lineRule="auto"/>
      </w:pPr>
      <w:r>
        <w:separator/>
      </w:r>
    </w:p>
  </w:footnote>
  <w:footnote w:type="continuationSeparator" w:id="0">
    <w:p w:rsidR="00000000" w:rsidRDefault="00601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A2C"/>
    <w:rsid w:val="0000117A"/>
    <w:rsid w:val="000146C1"/>
    <w:rsid w:val="00025F5E"/>
    <w:rsid w:val="0003532E"/>
    <w:rsid w:val="00067BCF"/>
    <w:rsid w:val="00071F20"/>
    <w:rsid w:val="000B3A40"/>
    <w:rsid w:val="000C67C2"/>
    <w:rsid w:val="000D369C"/>
    <w:rsid w:val="000F6642"/>
    <w:rsid w:val="000F75FD"/>
    <w:rsid w:val="00120299"/>
    <w:rsid w:val="00127EC4"/>
    <w:rsid w:val="00130DD2"/>
    <w:rsid w:val="00142C96"/>
    <w:rsid w:val="001556E6"/>
    <w:rsid w:val="00171764"/>
    <w:rsid w:val="00193808"/>
    <w:rsid w:val="001A1722"/>
    <w:rsid w:val="001B4A94"/>
    <w:rsid w:val="001B7D20"/>
    <w:rsid w:val="001D4FF9"/>
    <w:rsid w:val="001D6A59"/>
    <w:rsid w:val="001E58AC"/>
    <w:rsid w:val="00201A9A"/>
    <w:rsid w:val="002171AD"/>
    <w:rsid w:val="00224AE6"/>
    <w:rsid w:val="00267764"/>
    <w:rsid w:val="00295114"/>
    <w:rsid w:val="00295886"/>
    <w:rsid w:val="002A47EF"/>
    <w:rsid w:val="002A4ECB"/>
    <w:rsid w:val="002B7241"/>
    <w:rsid w:val="003228A9"/>
    <w:rsid w:val="00337544"/>
    <w:rsid w:val="0035119C"/>
    <w:rsid w:val="0035775A"/>
    <w:rsid w:val="00381D79"/>
    <w:rsid w:val="003C4FEF"/>
    <w:rsid w:val="003C5155"/>
    <w:rsid w:val="003C5567"/>
    <w:rsid w:val="003C734B"/>
    <w:rsid w:val="003D1439"/>
    <w:rsid w:val="003F3437"/>
    <w:rsid w:val="0041005F"/>
    <w:rsid w:val="004152E3"/>
    <w:rsid w:val="0042102E"/>
    <w:rsid w:val="0045650D"/>
    <w:rsid w:val="0047140C"/>
    <w:rsid w:val="004755B9"/>
    <w:rsid w:val="004A7336"/>
    <w:rsid w:val="004D4B00"/>
    <w:rsid w:val="004D5A25"/>
    <w:rsid w:val="004E1E31"/>
    <w:rsid w:val="004E212D"/>
    <w:rsid w:val="00510AE6"/>
    <w:rsid w:val="00535353"/>
    <w:rsid w:val="00550C7B"/>
    <w:rsid w:val="005537BF"/>
    <w:rsid w:val="00561780"/>
    <w:rsid w:val="00562E07"/>
    <w:rsid w:val="00580850"/>
    <w:rsid w:val="005967F9"/>
    <w:rsid w:val="005A32A3"/>
    <w:rsid w:val="005C6215"/>
    <w:rsid w:val="005F787C"/>
    <w:rsid w:val="00601437"/>
    <w:rsid w:val="0060398A"/>
    <w:rsid w:val="00604D0F"/>
    <w:rsid w:val="0061406A"/>
    <w:rsid w:val="00631F57"/>
    <w:rsid w:val="00656CFD"/>
    <w:rsid w:val="006616C8"/>
    <w:rsid w:val="0066703B"/>
    <w:rsid w:val="00676FAA"/>
    <w:rsid w:val="00686B6F"/>
    <w:rsid w:val="00696F1B"/>
    <w:rsid w:val="006A66EA"/>
    <w:rsid w:val="006A7EE0"/>
    <w:rsid w:val="006E1A1C"/>
    <w:rsid w:val="006E5507"/>
    <w:rsid w:val="006E5C01"/>
    <w:rsid w:val="0072370D"/>
    <w:rsid w:val="00742DCB"/>
    <w:rsid w:val="0076256C"/>
    <w:rsid w:val="0078783C"/>
    <w:rsid w:val="00796EB5"/>
    <w:rsid w:val="00796F68"/>
    <w:rsid w:val="007C22D8"/>
    <w:rsid w:val="007E4661"/>
    <w:rsid w:val="00833A33"/>
    <w:rsid w:val="00847A6A"/>
    <w:rsid w:val="00851294"/>
    <w:rsid w:val="00855249"/>
    <w:rsid w:val="00883AAD"/>
    <w:rsid w:val="008866EA"/>
    <w:rsid w:val="008A250E"/>
    <w:rsid w:val="008B24C5"/>
    <w:rsid w:val="008B4D3C"/>
    <w:rsid w:val="008B59E3"/>
    <w:rsid w:val="008B6B51"/>
    <w:rsid w:val="008C4674"/>
    <w:rsid w:val="008D25F3"/>
    <w:rsid w:val="008D7BA0"/>
    <w:rsid w:val="008E2F1E"/>
    <w:rsid w:val="00901D90"/>
    <w:rsid w:val="00904210"/>
    <w:rsid w:val="00910BFE"/>
    <w:rsid w:val="00920FF0"/>
    <w:rsid w:val="00935A4E"/>
    <w:rsid w:val="00947C84"/>
    <w:rsid w:val="00960F44"/>
    <w:rsid w:val="00964F46"/>
    <w:rsid w:val="009739FE"/>
    <w:rsid w:val="00990F12"/>
    <w:rsid w:val="0099299E"/>
    <w:rsid w:val="009936DD"/>
    <w:rsid w:val="009A7F7B"/>
    <w:rsid w:val="009B4A92"/>
    <w:rsid w:val="009C392C"/>
    <w:rsid w:val="009C6EEA"/>
    <w:rsid w:val="009D719B"/>
    <w:rsid w:val="00A3172A"/>
    <w:rsid w:val="00A36BC4"/>
    <w:rsid w:val="00A469EC"/>
    <w:rsid w:val="00A545C6"/>
    <w:rsid w:val="00A815EF"/>
    <w:rsid w:val="00A91F64"/>
    <w:rsid w:val="00AB34EF"/>
    <w:rsid w:val="00AC7244"/>
    <w:rsid w:val="00AC7DD3"/>
    <w:rsid w:val="00B03F97"/>
    <w:rsid w:val="00B04D67"/>
    <w:rsid w:val="00B11FB8"/>
    <w:rsid w:val="00B27820"/>
    <w:rsid w:val="00B3157E"/>
    <w:rsid w:val="00B46D63"/>
    <w:rsid w:val="00B50794"/>
    <w:rsid w:val="00B65AF3"/>
    <w:rsid w:val="00B74426"/>
    <w:rsid w:val="00B80302"/>
    <w:rsid w:val="00B9013A"/>
    <w:rsid w:val="00B901BF"/>
    <w:rsid w:val="00BD7A4C"/>
    <w:rsid w:val="00BE636F"/>
    <w:rsid w:val="00CA5937"/>
    <w:rsid w:val="00CF7119"/>
    <w:rsid w:val="00D25E54"/>
    <w:rsid w:val="00D55B2F"/>
    <w:rsid w:val="00D64E75"/>
    <w:rsid w:val="00DB1AB0"/>
    <w:rsid w:val="00DB1EDB"/>
    <w:rsid w:val="00DC6ECF"/>
    <w:rsid w:val="00E05379"/>
    <w:rsid w:val="00E0697A"/>
    <w:rsid w:val="00E24658"/>
    <w:rsid w:val="00E5213F"/>
    <w:rsid w:val="00E55804"/>
    <w:rsid w:val="00E83688"/>
    <w:rsid w:val="00E94AE0"/>
    <w:rsid w:val="00EA0E4A"/>
    <w:rsid w:val="00EA56C2"/>
    <w:rsid w:val="00EA66CD"/>
    <w:rsid w:val="00EC2A2C"/>
    <w:rsid w:val="00EE4A0D"/>
    <w:rsid w:val="00F23A3B"/>
    <w:rsid w:val="00F24012"/>
    <w:rsid w:val="00F278F3"/>
    <w:rsid w:val="00F52C69"/>
    <w:rsid w:val="00F6593F"/>
    <w:rsid w:val="00F70971"/>
    <w:rsid w:val="00F84123"/>
    <w:rsid w:val="00F92D1C"/>
    <w:rsid w:val="00FB0214"/>
    <w:rsid w:val="00FC33C6"/>
    <w:rsid w:val="00FD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D7DF6-BD0D-4677-8096-5524D6F78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F97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03F97"/>
    <w:rPr>
      <w:rFonts w:ascii="MS PGothic" w:eastAsia="MS PGothic" w:hAnsi="MS PGothic" w:cs="MS PGothic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</Words>
  <Characters>490</Characters>
  <Application>Microsoft Office Word</Application>
  <DocSecurity>0</DocSecurity>
  <Lines>4</Lines>
  <Paragraphs>1</Paragraphs>
  <ScaleCrop>false</ScaleCrop>
  <Company>Microsoft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4</cp:revision>
  <dcterms:created xsi:type="dcterms:W3CDTF">2021-01-04T09:23:00Z</dcterms:created>
  <dcterms:modified xsi:type="dcterms:W3CDTF">2021-01-05T08:55:00Z</dcterms:modified>
</cp:coreProperties>
</file>